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D79" w:rsidRPr="00903315" w:rsidRDefault="00242CD0" w:rsidP="00CC608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8</w:t>
      </w:r>
      <w:r w:rsidR="00903315" w:rsidRPr="009033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B6037B" w:rsidRPr="00903315">
        <w:rPr>
          <w:rFonts w:ascii="Times New Roman" w:hAnsi="Times New Roman" w:cs="Times New Roman"/>
          <w:b/>
          <w:sz w:val="24"/>
          <w:lang w:val="en-US"/>
        </w:rPr>
        <w:t>Table: Test</w:t>
      </w:r>
      <w:r w:rsidR="003218C3" w:rsidRPr="009033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B6037B" w:rsidRPr="00903315">
        <w:rPr>
          <w:rFonts w:ascii="Times New Roman" w:hAnsi="Times New Roman" w:cs="Times New Roman"/>
          <w:b/>
          <w:sz w:val="24"/>
          <w:lang w:val="en-US"/>
        </w:rPr>
        <w:t xml:space="preserve">results </w:t>
      </w:r>
      <w:r w:rsidR="00816255" w:rsidRPr="00903315">
        <w:rPr>
          <w:rFonts w:ascii="Times New Roman" w:hAnsi="Times New Roman" w:cs="Times New Roman"/>
          <w:b/>
          <w:sz w:val="24"/>
          <w:lang w:val="en-US"/>
        </w:rPr>
        <w:t xml:space="preserve">of the Bovigam® assay </w:t>
      </w:r>
      <w:r w:rsidR="00B6037B" w:rsidRPr="00903315">
        <w:rPr>
          <w:rFonts w:ascii="Times New Roman" w:hAnsi="Times New Roman" w:cs="Times New Roman"/>
          <w:b/>
          <w:sz w:val="24"/>
          <w:lang w:val="en-US"/>
        </w:rPr>
        <w:t>fro</w:t>
      </w:r>
      <w:r w:rsidR="00816255" w:rsidRPr="00903315">
        <w:rPr>
          <w:rFonts w:ascii="Times New Roman" w:hAnsi="Times New Roman" w:cs="Times New Roman"/>
          <w:b/>
          <w:sz w:val="24"/>
          <w:lang w:val="en-US"/>
        </w:rPr>
        <w:t xml:space="preserve">m </w:t>
      </w:r>
      <w:r w:rsidR="00B6037B" w:rsidRPr="00903315">
        <w:rPr>
          <w:rFonts w:ascii="Times New Roman" w:hAnsi="Times New Roman" w:cs="Times New Roman"/>
          <w:b/>
          <w:sz w:val="24"/>
          <w:lang w:val="en-US"/>
        </w:rPr>
        <w:t>five officially approved l</w:t>
      </w:r>
      <w:r w:rsidR="00816255" w:rsidRPr="00903315">
        <w:rPr>
          <w:rFonts w:ascii="Times New Roman" w:hAnsi="Times New Roman" w:cs="Times New Roman"/>
          <w:b/>
          <w:sz w:val="24"/>
          <w:lang w:val="en-US"/>
        </w:rPr>
        <w:t xml:space="preserve">aboratories; </w:t>
      </w:r>
      <w:r w:rsidR="00B6037B" w:rsidRPr="00903315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="00816255" w:rsidRPr="00903315">
        <w:rPr>
          <w:rFonts w:ascii="Times New Roman" w:hAnsi="Times New Roman" w:cs="Times New Roman"/>
          <w:b/>
          <w:sz w:val="24"/>
          <w:lang w:val="en-US"/>
        </w:rPr>
        <w:t>results of the time point with the best accordance of the proportion of positive test</w:t>
      </w:r>
      <w:r w:rsidR="003218C3" w:rsidRPr="009033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16255" w:rsidRPr="00903315">
        <w:rPr>
          <w:rFonts w:ascii="Times New Roman" w:hAnsi="Times New Roman" w:cs="Times New Roman"/>
          <w:b/>
          <w:sz w:val="24"/>
          <w:lang w:val="en-US"/>
        </w:rPr>
        <w:t>results is shown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0"/>
        <w:gridCol w:w="1547"/>
        <w:gridCol w:w="1559"/>
        <w:gridCol w:w="1559"/>
        <w:gridCol w:w="1560"/>
        <w:gridCol w:w="1559"/>
      </w:tblGrid>
      <w:tr w:rsidR="00B6037B" w:rsidRPr="00445ED1" w:rsidTr="00445ED1">
        <w:trPr>
          <w:trHeight w:val="6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037B" w:rsidRPr="000B033B" w:rsidRDefault="003218C3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B0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w</w:t>
            </w:r>
            <w:r w:rsidR="00CC0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aboratory 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boratory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boratory 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boratory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boratory 5</w:t>
            </w:r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C979EA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</w:t>
            </w:r>
            <w:proofErr w:type="spellEnd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</w:t>
            </w:r>
            <w:proofErr w:type="spellEnd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a</w:t>
            </w:r>
            <w:proofErr w:type="spellEnd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C979EA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</w:tr>
      <w:tr w:rsidR="00B6037B" w:rsidRPr="00445ED1" w:rsidTr="00445ED1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5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37B" w:rsidRPr="00445ED1" w:rsidRDefault="00B6037B" w:rsidP="00B6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445E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g</w:t>
            </w:r>
            <w:proofErr w:type="spellEnd"/>
          </w:p>
        </w:tc>
      </w:tr>
    </w:tbl>
    <w:p w:rsidR="00B6037B" w:rsidRPr="00CC6085" w:rsidRDefault="00126694" w:rsidP="00CC60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, positive</w:t>
      </w:r>
      <w:r w:rsidR="009A43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egative</w:t>
      </w:r>
      <w:r w:rsidR="009A43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816255" w:rsidRPr="00445ED1"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="00816255" w:rsidRPr="00445E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not </w:t>
      </w:r>
      <w:r w:rsidR="00CC0745" w:rsidRPr="00445E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analyzable</w:t>
      </w:r>
    </w:p>
    <w:sectPr w:rsidR="00B6037B" w:rsidRPr="00CC6085" w:rsidSect="00445ED1">
      <w:pgSz w:w="11906" w:h="16838"/>
      <w:pgMar w:top="1077" w:right="1247" w:bottom="851" w:left="124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037B"/>
    <w:rsid w:val="000326A9"/>
    <w:rsid w:val="000B033B"/>
    <w:rsid w:val="000B293C"/>
    <w:rsid w:val="00126694"/>
    <w:rsid w:val="001926E6"/>
    <w:rsid w:val="001A738D"/>
    <w:rsid w:val="001C1C97"/>
    <w:rsid w:val="00242CD0"/>
    <w:rsid w:val="003218C3"/>
    <w:rsid w:val="00436598"/>
    <w:rsid w:val="00445ED1"/>
    <w:rsid w:val="005B0A0A"/>
    <w:rsid w:val="006C76B3"/>
    <w:rsid w:val="007A7861"/>
    <w:rsid w:val="00816255"/>
    <w:rsid w:val="00864144"/>
    <w:rsid w:val="00903315"/>
    <w:rsid w:val="009A43D8"/>
    <w:rsid w:val="00AE0EA1"/>
    <w:rsid w:val="00AE602F"/>
    <w:rsid w:val="00B474AD"/>
    <w:rsid w:val="00B6037B"/>
    <w:rsid w:val="00B84B6F"/>
    <w:rsid w:val="00BC24E9"/>
    <w:rsid w:val="00BE6229"/>
    <w:rsid w:val="00C173BB"/>
    <w:rsid w:val="00C83061"/>
    <w:rsid w:val="00C979EA"/>
    <w:rsid w:val="00CC0745"/>
    <w:rsid w:val="00CC6085"/>
    <w:rsid w:val="00D3292F"/>
    <w:rsid w:val="00D52D79"/>
    <w:rsid w:val="00DA4BBC"/>
    <w:rsid w:val="00F73D05"/>
    <w:rsid w:val="00FE5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D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6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7</Characters>
  <Application>Microsoft Office Word</Application>
  <DocSecurity>0</DocSecurity>
  <Lines>5</Lines>
  <Paragraphs>1</Paragraphs>
  <ScaleCrop>false</ScaleCrop>
  <Company>HP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13</cp:revision>
  <dcterms:created xsi:type="dcterms:W3CDTF">2016-02-28T13:34:00Z</dcterms:created>
  <dcterms:modified xsi:type="dcterms:W3CDTF">2017-06-09T12:52:00Z</dcterms:modified>
</cp:coreProperties>
</file>